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A05" w:rsidRPr="00A12CF9" w:rsidRDefault="00017A05" w:rsidP="00017A05">
      <w:pPr>
        <w:rPr>
          <w:rFonts w:cstheme="minorHAnsi"/>
          <w:b/>
          <w:sz w:val="18"/>
        </w:rPr>
      </w:pPr>
      <w:bookmarkStart w:id="0" w:name="_Hlk136252275"/>
      <w:r w:rsidRPr="00A12CF9">
        <w:rPr>
          <w:rFonts w:cstheme="minorHAnsi"/>
          <w:b/>
          <w:sz w:val="20"/>
        </w:rPr>
        <w:t>S5. Summary of thyroid pathology, hormone levels, screening and diagnostic tests for patients with NKX2-1-related disorders. Patient level.</w:t>
      </w:r>
    </w:p>
    <w:tbl>
      <w:tblPr>
        <w:tblStyle w:val="Tablaconcuadrcula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417"/>
        <w:gridCol w:w="1843"/>
        <w:gridCol w:w="1843"/>
        <w:gridCol w:w="1701"/>
        <w:gridCol w:w="1559"/>
        <w:gridCol w:w="1843"/>
      </w:tblGrid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1" w:name="_Hlk136252174"/>
            <w:bookmarkEnd w:id="0"/>
            <w:r w:rsidRPr="00A12CF9">
              <w:rPr>
                <w:rFonts w:cstheme="minorHAnsi"/>
                <w:b/>
                <w:sz w:val="20"/>
                <w:szCs w:val="20"/>
              </w:rPr>
              <w:t>Patient and reference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Thyroid alteration</w:t>
            </w:r>
            <w:r w:rsidRPr="00A12CF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TSH neonatal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>(mU/L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FT4 neonatal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(</w:t>
            </w: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>pmo/L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ypothyroidism confirmation</w:t>
            </w:r>
            <w:r w:rsidR="00F02BB0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b</w:t>
            </w:r>
            <w:r w:rsidR="0039284B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 </w:t>
            </w:r>
            <w:proofErr w:type="gramStart"/>
            <w:r w:rsidR="0039284B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 </w:t>
            </w:r>
            <w:r w:rsidRPr="00A12CF9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gramEnd"/>
            <w:r w:rsidRPr="00A12CF9">
              <w:rPr>
                <w:rFonts w:cstheme="minorHAnsi"/>
                <w:b/>
                <w:sz w:val="20"/>
                <w:szCs w:val="20"/>
              </w:rPr>
              <w:t>age at diagnosis)</w:t>
            </w:r>
            <w:r w:rsidR="00F02BB0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iagnosis method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TSH at diagnosis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>(mU/L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FT4 at diagnosis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(</w:t>
            </w: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>pmol/L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Thyroid gland alteration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Balicza_2018_PII/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 w:rsidR="00F02B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Barnett_2012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6.2 (NR 0.5-4.2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35305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8500F5">
        <w:trPr>
          <w:trHeight w:val="869"/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bookmarkStart w:id="2" w:name="_Hlk136606784"/>
            <w:r w:rsidRPr="00A12CF9">
              <w:rPr>
                <w:rFonts w:cstheme="minorHAnsi"/>
                <w:b/>
                <w:sz w:val="20"/>
                <w:szCs w:val="20"/>
              </w:rPr>
              <w:t>Barreiro_2011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threshold 8.2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, scintigraphy, ultrasonograph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6 (NR 0.3-5.5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9.65 (NR 1 - 24.1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mall siz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bookmarkEnd w:id="2"/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 xml:space="preserve">Mild CH  </w:t>
            </w:r>
            <w:proofErr w:type="gramStart"/>
            <w:r w:rsidRPr="00A12CF9">
              <w:rPr>
                <w:rFonts w:cstheme="minorHAnsi"/>
                <w:sz w:val="20"/>
                <w:szCs w:val="20"/>
              </w:rPr>
              <w:t xml:space="preserve">   (</w:t>
            </w:r>
            <w:proofErr w:type="gramEnd"/>
            <w:r w:rsidRPr="00A12CF9">
              <w:rPr>
                <w:rFonts w:cstheme="minorHAnsi"/>
                <w:sz w:val="20"/>
                <w:szCs w:val="20"/>
              </w:rPr>
              <w:t>CpH later)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A12CF9">
              <w:rPr>
                <w:rFonts w:cstheme="minorHAnsi"/>
                <w:sz w:val="20"/>
                <w:szCs w:val="20"/>
              </w:rPr>
              <w:t xml:space="preserve"> </w:t>
            </w:r>
            <w:r w:rsidR="00017A05" w:rsidRPr="00A12CF9">
              <w:rPr>
                <w:rFonts w:cstheme="minorHAnsi"/>
                <w:sz w:val="20"/>
                <w:szCs w:val="20"/>
              </w:rPr>
              <w:t>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2T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 w:rsidR="00017A05" w:rsidRPr="00A12CF9">
              <w:rPr>
                <w:rFonts w:cstheme="minorHAnsi"/>
                <w:sz w:val="20"/>
                <w:szCs w:val="20"/>
              </w:rPr>
              <w:t>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017A05" w:rsidRPr="00A12CF9">
              <w:rPr>
                <w:rFonts w:cstheme="minorHAnsi"/>
                <w:sz w:val="20"/>
                <w:szCs w:val="20"/>
              </w:rPr>
              <w:t>thyreo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3TB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sz w:val="20"/>
                <w:szCs w:val="20"/>
              </w:rPr>
              <w:t>emiagene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4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017A05" w:rsidRPr="00A12CF9">
              <w:rPr>
                <w:rFonts w:cstheme="minorHAnsi"/>
                <w:sz w:val="20"/>
                <w:szCs w:val="20"/>
              </w:rPr>
              <w:t>ight lobe normal, left h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5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, ultrasonography, perchlorate discharge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017A05" w:rsidRPr="00A12CF9">
              <w:rPr>
                <w:rFonts w:cstheme="minorHAnsi"/>
                <w:sz w:val="20"/>
                <w:szCs w:val="20"/>
              </w:rPr>
              <w:t>ctopic gland, normal siz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Carré_2009_P6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Delestrain_2023_P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20 (threshold &lt;0.6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8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120-210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Ectopic (sublingual localization)</w:t>
            </w:r>
            <w:r w:rsidR="00B14227">
              <w:rPr>
                <w:rFonts w:cstheme="minorHAnsi"/>
                <w:sz w:val="20"/>
                <w:szCs w:val="20"/>
                <w:lang w:val="es-ES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de Filippis_2014_P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&gt;100 (threshold &lt;10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&gt;200 (NR 0.4 – 6.3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.57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NR 22.9 – 54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E</w:t>
            </w:r>
            <w:r w:rsidR="00017A05" w:rsidRPr="00A12CF9">
              <w:rPr>
                <w:rFonts w:cstheme="minorHAnsi"/>
                <w:sz w:val="20"/>
                <w:szCs w:val="20"/>
              </w:rPr>
              <w:t>ctopic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e Filippis_2014_P4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Idiopathic Mild 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 (threshold &lt;10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5.9 (NR 0.4 – 6.3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8 (NR 22.9- 54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oyle_2004_P I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99.11*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oyle_2004_P II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olescent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 *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oyle_2004_P III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*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8.12*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017A05" w:rsidRPr="00A12CF9">
              <w:rPr>
                <w:rFonts w:cstheme="minorHAnsi"/>
                <w:sz w:val="20"/>
                <w:szCs w:val="20"/>
              </w:rPr>
              <w:t>ight lobe normal, left decreased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Doyle_2004_P III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*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81.09*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017A05" w:rsidRPr="00A12CF9">
              <w:rPr>
                <w:rFonts w:cstheme="minorHAnsi"/>
                <w:sz w:val="20"/>
                <w:szCs w:val="20"/>
              </w:rPr>
              <w:t>ight lobe normal, left decreased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Ferrara_2008_P1 (IV-1) (proband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scinti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 uptake in the neck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Ferrara_2008_P2 (III-1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, thyroid ultrasonography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.2 (NR 0.3–4.2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4.2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11.6-21.9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Ferrara_2008_P3 (II-3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Mild 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 xml:space="preserve">14.7 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.30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ormal size. Hypoechogenic nodule in the right lobe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entile_2016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9.7 (NR 0.4-3.7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3.27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9.8-18.8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trHeight w:val="309"/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illett_2013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80700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EF690A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3700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2</w:t>
            </w:r>
          </w:p>
          <w:p w:rsidR="00F02BB0" w:rsidRPr="00A12CF9" w:rsidRDefault="00F02BB0" w:rsidP="00A83DC3">
            <w:pPr>
              <w:pStyle w:val="Prrafodelista"/>
              <w:ind w:left="5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0_(D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EF690A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1_(D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EF690A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3_(E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EF690A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5_(E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8_(E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19_(E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Gras_2012_P2_(A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olescen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0_(E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4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6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7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28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olescen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3_(A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4_(B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Gras_2012_P7_(B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521CD3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ayasaka_2018_P7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0E2F07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ayasaka_2018_P8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0E2F07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ayasaka_2018_P9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0E2F07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ayashi_2015_PII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A67BED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ayashi_2015_PII2 (proband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A67BED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Hermanns_2018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9.5 (NR 0.4–9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8.4 *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NR 50.2 - 196.9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harbanda_2017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5 (NR 0.7-13.1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5.5 (NR 9-26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ypoplasia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leinlein_2011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Mild 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8 (threshold &lt;24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8.4 (NR 11-22.3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oht_2016_P II:4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DC5FFD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695DB8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B14227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B14227" w:rsidRPr="00A12CF9">
              <w:rPr>
                <w:rFonts w:cstheme="minorHAnsi"/>
                <w:color w:val="000000" w:themeColor="text1"/>
                <w:sz w:val="20"/>
                <w:szCs w:val="20"/>
              </w:rPr>
              <w:t>orm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.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oht_2016_P II:7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DC5FFD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695DB8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oht_2016_P III:6 (index)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DC5FFD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695DB8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B14227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B14227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B14227" w:rsidRPr="00A12CF9" w:rsidTr="0039284B">
        <w:trPr>
          <w:jc w:val="center"/>
        </w:trPr>
        <w:tc>
          <w:tcPr>
            <w:tcW w:w="2122" w:type="dxa"/>
          </w:tcPr>
          <w:p w:rsidR="00B14227" w:rsidRPr="00A12CF9" w:rsidRDefault="00B14227" w:rsidP="00B1422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oht_2016_P III:7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DC5FFD">
              <w:rPr>
                <w:rFonts w:cstheme="minorHAnsi"/>
                <w:sz w:val="20"/>
                <w:szCs w:val="20"/>
              </w:rPr>
              <w:t>NA (NA)</w:t>
            </w:r>
          </w:p>
        </w:tc>
        <w:tc>
          <w:tcPr>
            <w:tcW w:w="1843" w:type="dxa"/>
          </w:tcPr>
          <w:p w:rsidR="00B14227" w:rsidRDefault="00B14227" w:rsidP="00A83DC3">
            <w:pPr>
              <w:jc w:val="center"/>
            </w:pPr>
            <w:r w:rsidRPr="00695DB8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B14227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B14227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B14227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oht_2016_P IV: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Krude_2002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4 (NR 0.5-5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75.8 *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83.5-193.1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rude_2002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2 (NR 0.5-5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37.3 *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83.5-193.1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rude_2002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 (NR 0.5-5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41.6 *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83.5-193.1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rude_2002_P4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55 (NR 0.5-5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50.1</w:t>
            </w:r>
            <w:bookmarkStart w:id="3" w:name="_GoBack"/>
            <w:bookmarkEnd w:id="3"/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 xml:space="preserve"> *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83.5-193.1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Krude_2002_P5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825 (NR 0.5-5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&lt;12.8 *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83.5-193.1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A</w:t>
            </w:r>
            <w:r w:rsidR="00017A05" w:rsidRPr="00A12CF9">
              <w:rPr>
                <w:rFonts w:cstheme="minorHAnsi"/>
                <w:sz w:val="20"/>
                <w:szCs w:val="20"/>
              </w:rPr>
              <w:t>gene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Li_2023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4.4 (threshold &lt;10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6.3 (NR 0.3-5.5)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1.9 (NR 11.2-22.6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mall size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Lynn_2020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Low*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orm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L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ow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b/>
                <w:color w:val="000000" w:themeColor="text1"/>
                <w:sz w:val="20"/>
                <w:szCs w:val="20"/>
              </w:rPr>
              <w:t>Magrinelli_2023_PII: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akretskaya_2018_P74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&gt; 90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sz w:val="20"/>
                <w:szCs w:val="20"/>
              </w:rPr>
              <w:t>ypo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akretskaya_2018_P75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&gt; 90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A</w:t>
            </w:r>
            <w:r w:rsidR="00F02BB0" w:rsidRPr="00A12CF9">
              <w:rPr>
                <w:rFonts w:cstheme="minorHAnsi"/>
                <w:sz w:val="20"/>
                <w:szCs w:val="20"/>
              </w:rPr>
              <w:t>plas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aquet_2009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 (CpH later)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1 (threshold &lt;15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245 *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120–350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1.9 (NR 11–22.3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onti_2015_P1</w:t>
            </w:r>
          </w:p>
        </w:tc>
        <w:tc>
          <w:tcPr>
            <w:tcW w:w="1417" w:type="dxa"/>
          </w:tcPr>
          <w:p w:rsidR="002A5046" w:rsidRDefault="002A5046" w:rsidP="002A5046">
            <w:pPr>
              <w:jc w:val="center"/>
              <w:rPr>
                <w:rFonts w:cstheme="minorHAnsi"/>
                <w:lang w:val="es-ES"/>
              </w:rPr>
            </w:pPr>
            <w:r w:rsidRPr="00100561">
              <w:rPr>
                <w:rFonts w:cstheme="minorHAnsi"/>
                <w:lang w:val="es-ES"/>
              </w:rPr>
              <w:t xml:space="preserve">CH </w:t>
            </w:r>
          </w:p>
          <w:p w:rsidR="00017A05" w:rsidRPr="00A12CF9" w:rsidRDefault="002A5046" w:rsidP="002A5046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100561">
              <w:rPr>
                <w:rFonts w:cstheme="minorHAnsi"/>
                <w:lang w:val="es-ES"/>
              </w:rPr>
              <w:t>(euthyrodi hypertireotropinemia at 8m)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4.4 (threshold 10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8.8 (NR 0.5 – 5)</w:t>
            </w:r>
          </w:p>
        </w:tc>
        <w:tc>
          <w:tcPr>
            <w:tcW w:w="1559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oya_2006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86.2 (threshold 16.9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83.6 *</w:t>
            </w: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threshold 123.6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sz w:val="20"/>
                <w:szCs w:val="20"/>
              </w:rPr>
              <w:t>igh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Low-normal*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otonic, bibulated gland with low uptak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Moya_2006_P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65.0 (threshold 14.3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4.8 * (threshold 273.8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scinti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  <w:r w:rsidR="00017A05" w:rsidRPr="00A12CF9">
              <w:rPr>
                <w:rFonts w:cstheme="minorHAnsi"/>
                <w:sz w:val="20"/>
                <w:szCs w:val="20"/>
              </w:rPr>
              <w:t>igh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Low-normal*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ormotonic, bibulated gland with low uptake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oya_2006_P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 xml:space="preserve">gestational 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orm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017A05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color w:val="000000" w:themeColor="text1"/>
                <w:sz w:val="20"/>
                <w:szCs w:val="20"/>
              </w:rPr>
              <w:t>ormal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Moya_2018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70 (threshold &lt; 10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tabs>
                <w:tab w:val="left" w:pos="21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mall size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kamura_2012_P2 (III-3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 xml:space="preserve">mild 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017A05" w:rsidRPr="00A12CF9" w:rsidRDefault="00017A05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4.68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kamura_2012_P1 (III-4) (proband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 xml:space="preserve">Mild 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1918">
              <w:rPr>
                <w:rFonts w:cstheme="minorHAnsi"/>
                <w:sz w:val="20"/>
                <w:szCs w:val="20"/>
              </w:rPr>
              <w:t>Serum test, scintigraphy, ultrasonography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8.77 (NR 0.2-4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5.7 (NR 12.8 – 25.7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kamura_2012_P3 (II-4)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10.9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2CF9">
              <w:rPr>
                <w:rFonts w:cstheme="minorHAnsi"/>
                <w:sz w:val="20"/>
                <w:szCs w:val="20"/>
              </w:rPr>
              <w:t>(NR 12.8-25.7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rumi_2010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10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Gestational 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1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14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ormal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Defect (no specification)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E</w:t>
            </w:r>
            <w:r w:rsidR="00017A05" w:rsidRPr="00A12CF9">
              <w:rPr>
                <w:rFonts w:cstheme="minorHAnsi"/>
                <w:sz w:val="20"/>
                <w:szCs w:val="20"/>
              </w:rPr>
              <w:t>ctopic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4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Cp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78 (threshold 15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2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11-22.3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5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38 (threshold 15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14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(NR 11-22.3)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017A05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Nattes_2017_P6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sz w:val="20"/>
                <w:szCs w:val="20"/>
                <w:lang w:val="es-ES"/>
              </w:rPr>
              <w:t>Y (child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A</w:t>
            </w:r>
            <w:r w:rsidR="00017A05" w:rsidRPr="00A12CF9">
              <w:rPr>
                <w:rFonts w:cstheme="minorHAnsi"/>
                <w:sz w:val="20"/>
                <w:szCs w:val="20"/>
              </w:rPr>
              <w:t>gene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arnes_2019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arnes_2019_P2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arnes_2019_P3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arnes_2019_P5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eall_2014_P10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eall_2014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Peall_2014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eall_2014_P4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Prasad_2019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ultrasonography</w:t>
            </w:r>
            <w:r w:rsidR="00F02BB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  <w:lang w:val="es-ES"/>
              </w:rPr>
              <w:t>0.5 (NR 0.3-4.2)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0.7 (NR 12-22)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17A05" w:rsidRPr="00A12CF9" w:rsidTr="0039284B">
        <w:trPr>
          <w:jc w:val="center"/>
        </w:trPr>
        <w:tc>
          <w:tcPr>
            <w:tcW w:w="2122" w:type="dxa"/>
          </w:tcPr>
          <w:p w:rsidR="00017A05" w:rsidRPr="00A12CF9" w:rsidRDefault="00017A05" w:rsidP="00A12C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erno_2014_P1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017A05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017A05"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017A05" w:rsidRPr="00A12CF9" w:rsidRDefault="00017A0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do_2013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F02BB0" w:rsidRPr="00A12CF9">
              <w:rPr>
                <w:rFonts w:cstheme="minorHAnsi"/>
                <w:sz w:val="20"/>
                <w:szCs w:val="20"/>
              </w:rPr>
              <w:t>ctopic (sublingual)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do_2013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Low uptake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do_2013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Gestational 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tore_2010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tore_2010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lvatore_2010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25EE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antos-Silva_2019_P10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ypoplasia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Shiohama_2018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Asymptomatic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12CF9">
              <w:rPr>
                <w:rFonts w:cstheme="minorHAnsi"/>
                <w:sz w:val="20"/>
                <w:szCs w:val="20"/>
              </w:rPr>
              <w:t>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.9 (NR 0.3-4.9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4.2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NR 9 – 19.1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Tanaka_2020_P26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29.6 (NR 0.3-4.2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(NR 10.3 – 20.6)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Tozawa_2016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.87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ormal</w:t>
            </w:r>
            <w:r w:rsidR="00B14227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Trevisani_2022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5.9 (NR 0.5-4.5)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14.3 (NR 10.3-23.2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Uematsu_2012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2374A0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Uematsu_2012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2374A0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Uematsu_2012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2374A0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Veneziano_2014_P II05 (proband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adult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2374A0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Veneziano_2014_P III0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Villafuerte_2018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2.5 (threshold 10)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12CF9">
              <w:rPr>
                <w:rFonts w:cstheme="minorHAnsi"/>
                <w:sz w:val="20"/>
                <w:szCs w:val="20"/>
              </w:rPr>
              <w:t>erum test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sz w:val="20"/>
                <w:szCs w:val="20"/>
              </w:rPr>
              <w:t>ypoplasia (1.35ml, &lt;P3 for age and sex)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lastRenderedPageBreak/>
              <w:t>Villamil-Osorio_2021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</w:t>
            </w:r>
            <w:r w:rsidR="00F02BB0" w:rsidRPr="00A12CF9">
              <w:rPr>
                <w:rFonts w:cstheme="minorHAnsi"/>
                <w:sz w:val="20"/>
                <w:szCs w:val="20"/>
              </w:rPr>
              <w:t>N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Serum tes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Williamson_2014_P1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12CF9">
              <w:rPr>
                <w:rFonts w:cstheme="minorHAnsi"/>
                <w:sz w:val="20"/>
                <w:szCs w:val="20"/>
              </w:rPr>
              <w:t xml:space="preserve">erum test, </w:t>
            </w:r>
            <w:bookmarkStart w:id="4" w:name="_Hlk144810592"/>
            <w:r w:rsidRPr="00A12CF9">
              <w:rPr>
                <w:rFonts w:cstheme="minorHAnsi"/>
                <w:sz w:val="20"/>
                <w:szCs w:val="20"/>
              </w:rPr>
              <w:t>perchlorate discharge test, hearing test.</w:t>
            </w:r>
            <w:bookmarkEnd w:id="4"/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Williamson_2014_P2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</w:t>
            </w:r>
            <w:r w:rsidRPr="00A12CF9">
              <w:rPr>
                <w:rFonts w:cstheme="minorHAnsi"/>
                <w:sz w:val="20"/>
                <w:szCs w:val="20"/>
                <w:lang w:val="es-ES"/>
              </w:rPr>
              <w:t>child</w:t>
            </w:r>
            <w:r w:rsidRPr="00A12CF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A7D7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  <w:r w:rsidR="008500F5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Williamson_2014_P3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eonate)</w:t>
            </w:r>
          </w:p>
        </w:tc>
        <w:tc>
          <w:tcPr>
            <w:tcW w:w="1843" w:type="dxa"/>
          </w:tcPr>
          <w:p w:rsidR="00F02BB0" w:rsidRDefault="00F02BB0" w:rsidP="00A83DC3">
            <w:pPr>
              <w:jc w:val="center"/>
            </w:pPr>
            <w:r w:rsidRPr="00BA7D76">
              <w:rPr>
                <w:rFonts w:cstheme="minorHAnsi"/>
                <w:sz w:val="20"/>
                <w:szCs w:val="20"/>
              </w:rPr>
              <w:t>Serum test.</w:t>
            </w:r>
          </w:p>
        </w:tc>
        <w:tc>
          <w:tcPr>
            <w:tcW w:w="1701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559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N</w:t>
            </w:r>
            <w:r w:rsidR="00F02BB0" w:rsidRPr="00A12CF9">
              <w:rPr>
                <w:rFonts w:cstheme="minorHAnsi"/>
                <w:sz w:val="20"/>
                <w:szCs w:val="20"/>
              </w:rPr>
              <w:t>orm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02BB0" w:rsidRPr="00A12CF9" w:rsidTr="0039284B">
        <w:trPr>
          <w:trHeight w:val="1300"/>
          <w:jc w:val="center"/>
        </w:trPr>
        <w:tc>
          <w:tcPr>
            <w:tcW w:w="2122" w:type="dxa"/>
          </w:tcPr>
          <w:p w:rsidR="00F02BB0" w:rsidRPr="00A12CF9" w:rsidRDefault="00F02BB0" w:rsidP="00F02BB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12CF9">
              <w:rPr>
                <w:rFonts w:cstheme="minorHAnsi"/>
                <w:b/>
                <w:sz w:val="20"/>
                <w:szCs w:val="20"/>
              </w:rPr>
              <w:t>Zou_2018_P28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1418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Y (NA)</w:t>
            </w:r>
          </w:p>
        </w:tc>
        <w:tc>
          <w:tcPr>
            <w:tcW w:w="1843" w:type="dxa"/>
          </w:tcPr>
          <w:p w:rsidR="00F02BB0" w:rsidRPr="00A12CF9" w:rsidRDefault="00F02BB0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12CF9">
              <w:rPr>
                <w:rFonts w:cstheme="minorHAnsi"/>
                <w:sz w:val="20"/>
                <w:szCs w:val="20"/>
              </w:rPr>
              <w:t>erum test, scintigraphy, ultrasonograph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H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igh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F02BB0" w:rsidRPr="00A12CF9" w:rsidRDefault="008500F5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color w:val="000000" w:themeColor="text1"/>
                <w:sz w:val="20"/>
                <w:szCs w:val="20"/>
              </w:rPr>
              <w:t>L</w:t>
            </w:r>
            <w:r w:rsidR="00F02BB0" w:rsidRPr="00A12CF9">
              <w:rPr>
                <w:rFonts w:cstheme="minorHAnsi"/>
                <w:color w:val="000000" w:themeColor="text1"/>
                <w:sz w:val="20"/>
                <w:szCs w:val="20"/>
              </w:rPr>
              <w:t>ow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F02BB0" w:rsidRPr="00A12CF9" w:rsidRDefault="00B14227" w:rsidP="00A83D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2CF9">
              <w:rPr>
                <w:rFonts w:cstheme="minorHAnsi"/>
                <w:sz w:val="20"/>
                <w:szCs w:val="20"/>
              </w:rPr>
              <w:t>D</w:t>
            </w:r>
            <w:r w:rsidR="00F02BB0" w:rsidRPr="00A12CF9">
              <w:rPr>
                <w:rFonts w:cstheme="minorHAnsi"/>
                <w:sz w:val="20"/>
                <w:szCs w:val="20"/>
              </w:rPr>
              <w:t>ysgene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bookmarkEnd w:id="1"/>
    </w:tbl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</w:p>
    <w:p w:rsidR="00017A05" w:rsidRPr="00100561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  <w:r w:rsidRPr="008F3C7A">
        <w:rPr>
          <w:rFonts w:eastAsia="Univers-LightTr" w:cstheme="minorHAnsi"/>
          <w:b/>
        </w:rPr>
        <w:t>TSH:</w:t>
      </w:r>
      <w:r w:rsidRPr="00100561">
        <w:rPr>
          <w:rFonts w:eastAsia="Univers-LightTr" w:cstheme="minorHAnsi"/>
        </w:rPr>
        <w:t xml:space="preserve"> thyroid stimulating hormone. </w:t>
      </w: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  <w:r w:rsidRPr="008F3C7A">
        <w:rPr>
          <w:rFonts w:eastAsia="Univers-LightTr" w:cstheme="minorHAnsi"/>
          <w:b/>
        </w:rPr>
        <w:t>FT4:</w:t>
      </w:r>
      <w:r w:rsidRPr="00100561">
        <w:rPr>
          <w:rFonts w:eastAsia="Univers-LightTr" w:cstheme="minorHAnsi"/>
        </w:rPr>
        <w:t xml:space="preserve"> free thyroxine </w:t>
      </w: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  <w:r w:rsidRPr="00290E0A">
        <w:rPr>
          <w:rFonts w:eastAsia="Univers-LightTr" w:cstheme="minorHAnsi"/>
          <w:b/>
        </w:rPr>
        <w:t>Values of hormone thyroid with the asterisk</w:t>
      </w:r>
      <w:r w:rsidRPr="00290E0A">
        <w:rPr>
          <w:rFonts w:eastAsia="Univers-LightTr" w:cstheme="minorHAnsi"/>
          <w:b/>
          <w:sz w:val="28"/>
        </w:rPr>
        <w:t>*</w:t>
      </w:r>
      <w:r w:rsidRPr="00290E0A">
        <w:rPr>
          <w:rFonts w:eastAsia="Univers-LightTr" w:cstheme="minorHAnsi"/>
          <w:b/>
        </w:rPr>
        <w:t>=</w:t>
      </w:r>
      <w:r>
        <w:rPr>
          <w:rFonts w:eastAsia="Univers-LightTr" w:cstheme="minorHAnsi"/>
        </w:rPr>
        <w:t xml:space="preserve"> total thyroxine (T4) measured in nmol/L. </w:t>
      </w: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  <w:r w:rsidRPr="00290E0A">
        <w:rPr>
          <w:rFonts w:eastAsia="Univers-LightTr" w:cstheme="minorHAnsi"/>
          <w:b/>
        </w:rPr>
        <w:t>Values of hormone with the symbol</w:t>
      </w:r>
      <w:r w:rsidRPr="00290E0A">
        <w:rPr>
          <w:rFonts w:eastAsia="Univers-LightTr" w:cstheme="minorHAnsi"/>
          <w:b/>
          <w:vertAlign w:val="superscript"/>
        </w:rPr>
        <w:t>#</w:t>
      </w:r>
      <w:r>
        <w:rPr>
          <w:rFonts w:eastAsia="Univers-LightTr" w:cstheme="minorHAnsi"/>
          <w:vertAlign w:val="superscript"/>
        </w:rPr>
        <w:t xml:space="preserve"> </w:t>
      </w:r>
      <w:r>
        <w:rPr>
          <w:rFonts w:eastAsia="Univers-LightTr" w:cstheme="minorHAnsi"/>
        </w:rPr>
        <w:t xml:space="preserve">= value was considered as 180.7 mU/L for calculations. </w:t>
      </w: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  <w:r w:rsidRPr="00290E0A">
        <w:rPr>
          <w:rFonts w:eastAsia="Univers-LightTr" w:cstheme="minorHAnsi"/>
          <w:b/>
        </w:rPr>
        <w:t>Values of hormone with the symbol</w:t>
      </w:r>
      <w:r w:rsidRPr="00290E0A">
        <w:rPr>
          <w:rFonts w:eastAsia="Univers-LightTr" w:cstheme="minorHAnsi"/>
          <w:b/>
          <w:vertAlign w:val="superscript"/>
        </w:rPr>
        <w:t>##</w:t>
      </w:r>
      <w:r>
        <w:rPr>
          <w:rFonts w:eastAsia="Univers-LightTr" w:cstheme="minorHAnsi"/>
          <w:vertAlign w:val="superscript"/>
        </w:rPr>
        <w:t xml:space="preserve"> </w:t>
      </w:r>
      <w:r>
        <w:rPr>
          <w:rFonts w:eastAsia="Univers-LightTr" w:cstheme="minorHAnsi"/>
        </w:rPr>
        <w:t xml:space="preserve">= value was considered as 93.7 mU/L for calculations. </w:t>
      </w:r>
    </w:p>
    <w:p w:rsidR="00017A05" w:rsidRDefault="00017A05" w:rsidP="00017A05">
      <w:pPr>
        <w:autoSpaceDE w:val="0"/>
        <w:autoSpaceDN w:val="0"/>
        <w:adjustRightInd w:val="0"/>
        <w:spacing w:after="0" w:line="240" w:lineRule="auto"/>
        <w:rPr>
          <w:rFonts w:eastAsia="Univers-LightTr" w:cstheme="minorHAnsi"/>
        </w:rPr>
      </w:pPr>
    </w:p>
    <w:p w:rsidR="00017A05" w:rsidRPr="00100561" w:rsidRDefault="00017A05" w:rsidP="00017A05">
      <w:pPr>
        <w:spacing w:after="0" w:line="240" w:lineRule="auto"/>
        <w:rPr>
          <w:rFonts w:cstheme="minorHAnsi"/>
          <w:b/>
          <w:vertAlign w:val="superscript"/>
        </w:rPr>
      </w:pPr>
      <w:r w:rsidRPr="00100561">
        <w:rPr>
          <w:rFonts w:cstheme="minorHAnsi"/>
          <w:b/>
        </w:rPr>
        <w:t xml:space="preserve">Endocrine </w:t>
      </w:r>
      <w:proofErr w:type="spellStart"/>
      <w:r w:rsidRPr="00100561">
        <w:rPr>
          <w:rFonts w:cstheme="minorHAnsi"/>
          <w:b/>
        </w:rPr>
        <w:t>alterations</w:t>
      </w:r>
      <w:r w:rsidRPr="00100561">
        <w:rPr>
          <w:rFonts w:cstheme="minorHAnsi"/>
          <w:b/>
          <w:vertAlign w:val="superscript"/>
        </w:rPr>
        <w:t>a</w:t>
      </w:r>
      <w:proofErr w:type="spellEnd"/>
    </w:p>
    <w:p w:rsidR="00017A05" w:rsidRPr="00100561" w:rsidRDefault="00017A05" w:rsidP="00017A05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>H=hypothyroidism</w:t>
      </w:r>
    </w:p>
    <w:p w:rsidR="00017A05" w:rsidRPr="00100561" w:rsidRDefault="00017A05" w:rsidP="00017A05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>CH=congenital hypothyroidism</w:t>
      </w:r>
    </w:p>
    <w:p w:rsidR="00017A05" w:rsidRPr="00100561" w:rsidRDefault="00017A05" w:rsidP="00017A05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>SH=subclinical hypothyroidism</w:t>
      </w:r>
    </w:p>
    <w:p w:rsidR="00017A05" w:rsidRPr="00100561" w:rsidRDefault="00017A05" w:rsidP="00017A05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>CpH=compensated hypothyroidism</w:t>
      </w:r>
    </w:p>
    <w:p w:rsidR="00F02BB0" w:rsidRDefault="00F02BB0" w:rsidP="00F02BB0">
      <w:pPr>
        <w:spacing w:after="0" w:line="240" w:lineRule="auto"/>
        <w:rPr>
          <w:rFonts w:cstheme="minorHAnsi"/>
          <w:b/>
          <w:sz w:val="20"/>
          <w:szCs w:val="20"/>
        </w:rPr>
      </w:pPr>
    </w:p>
    <w:p w:rsidR="00017A05" w:rsidRDefault="00A12CF9" w:rsidP="00F02BB0">
      <w:pPr>
        <w:spacing w:after="0" w:line="240" w:lineRule="auto"/>
        <w:rPr>
          <w:rFonts w:cstheme="minorHAnsi"/>
          <w:b/>
        </w:rPr>
      </w:pPr>
      <w:r w:rsidRPr="00A12CF9">
        <w:rPr>
          <w:rFonts w:cstheme="minorHAnsi"/>
          <w:b/>
          <w:sz w:val="20"/>
          <w:szCs w:val="20"/>
        </w:rPr>
        <w:t xml:space="preserve">Hypothyroidism </w:t>
      </w:r>
      <w:proofErr w:type="spellStart"/>
      <w:r w:rsidRPr="00A12CF9">
        <w:rPr>
          <w:rFonts w:cstheme="minorHAnsi"/>
          <w:b/>
          <w:sz w:val="20"/>
          <w:szCs w:val="20"/>
        </w:rPr>
        <w:t>confirmation</w:t>
      </w:r>
      <w:r w:rsidR="00F02BB0">
        <w:rPr>
          <w:rFonts w:cstheme="minorHAnsi"/>
          <w:b/>
          <w:vertAlign w:val="superscript"/>
        </w:rPr>
        <w:t>b</w:t>
      </w:r>
      <w:proofErr w:type="spellEnd"/>
    </w:p>
    <w:p w:rsidR="00B14227" w:rsidRDefault="00017A05" w:rsidP="00F02BB0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>Y=yes</w:t>
      </w:r>
    </w:p>
    <w:p w:rsidR="00017A05" w:rsidRDefault="00017A05" w:rsidP="00F02BB0">
      <w:pPr>
        <w:spacing w:after="0" w:line="240" w:lineRule="auto"/>
        <w:rPr>
          <w:rFonts w:cstheme="minorHAnsi"/>
        </w:rPr>
      </w:pPr>
      <w:r w:rsidRPr="00100561">
        <w:rPr>
          <w:rFonts w:cstheme="minorHAnsi"/>
        </w:rPr>
        <w:t xml:space="preserve">NA=not available </w:t>
      </w:r>
    </w:p>
    <w:p w:rsidR="00017A05" w:rsidRDefault="00017A05" w:rsidP="00F02BB0">
      <w:pPr>
        <w:spacing w:after="0" w:line="240" w:lineRule="auto"/>
        <w:rPr>
          <w:rFonts w:cstheme="minorHAnsi"/>
          <w:b/>
        </w:rPr>
      </w:pPr>
    </w:p>
    <w:p w:rsidR="002A5046" w:rsidRDefault="002A5046" w:rsidP="00F02BB0">
      <w:pPr>
        <w:spacing w:after="0" w:line="240" w:lineRule="auto"/>
        <w:rPr>
          <w:rFonts w:cstheme="minorHAnsi"/>
          <w:b/>
        </w:rPr>
      </w:pPr>
    </w:p>
    <w:p w:rsidR="00017A05" w:rsidRPr="00643714" w:rsidRDefault="00017A05" w:rsidP="00F02BB0">
      <w:pPr>
        <w:spacing w:after="0" w:line="240" w:lineRule="auto"/>
        <w:rPr>
          <w:rFonts w:cstheme="minorHAnsi"/>
        </w:rPr>
      </w:pPr>
      <w:r w:rsidRPr="00100561">
        <w:rPr>
          <w:rFonts w:cstheme="minorHAnsi"/>
          <w:b/>
        </w:rPr>
        <w:lastRenderedPageBreak/>
        <w:t xml:space="preserve">Age at </w:t>
      </w:r>
      <w:proofErr w:type="spellStart"/>
      <w:r w:rsidRPr="00100561">
        <w:rPr>
          <w:rFonts w:cstheme="minorHAnsi"/>
          <w:b/>
        </w:rPr>
        <w:t>diagnosis</w:t>
      </w:r>
      <w:r w:rsidRPr="00100561">
        <w:rPr>
          <w:rFonts w:cstheme="minorHAnsi"/>
          <w:b/>
          <w:vertAlign w:val="superscript"/>
        </w:rPr>
        <w:t>c</w:t>
      </w:r>
      <w:proofErr w:type="spellEnd"/>
      <w:r w:rsidRPr="00100561">
        <w:rPr>
          <w:rFonts w:cstheme="minorHAnsi"/>
          <w:b/>
        </w:rPr>
        <w:t xml:space="preserve">. </w:t>
      </w:r>
    </w:p>
    <w:p w:rsidR="003A3C2A" w:rsidRPr="0036747E" w:rsidRDefault="003A3C2A" w:rsidP="00F02BB0">
      <w:pPr>
        <w:spacing w:after="0" w:line="240" w:lineRule="auto"/>
        <w:rPr>
          <w:rFonts w:cstheme="minorHAnsi"/>
          <w:lang w:val="en-US"/>
        </w:rPr>
      </w:pPr>
      <w:r w:rsidRPr="0036747E">
        <w:rPr>
          <w:rFonts w:cstheme="minorHAnsi"/>
        </w:rPr>
        <w:t xml:space="preserve">Neonate </w:t>
      </w:r>
      <w:r w:rsidRPr="0036747E">
        <w:rPr>
          <w:rFonts w:cstheme="minorHAnsi"/>
          <w:lang w:val="en-US"/>
        </w:rPr>
        <w:t xml:space="preserve">(≤ 28 days of life) </w:t>
      </w:r>
    </w:p>
    <w:p w:rsidR="003A3C2A" w:rsidRPr="0036747E" w:rsidRDefault="003A3C2A" w:rsidP="00F02BB0">
      <w:pPr>
        <w:spacing w:after="0" w:line="240" w:lineRule="auto"/>
        <w:rPr>
          <w:rFonts w:cstheme="minorHAnsi"/>
          <w:lang w:val="en-US"/>
        </w:rPr>
      </w:pPr>
      <w:r w:rsidRPr="0036747E">
        <w:rPr>
          <w:rFonts w:cstheme="minorHAnsi"/>
          <w:lang w:val="en-US"/>
        </w:rPr>
        <w:t>Child (≤12 years old)</w:t>
      </w:r>
    </w:p>
    <w:p w:rsidR="003A3C2A" w:rsidRPr="0036747E" w:rsidRDefault="003A3C2A" w:rsidP="00F02BB0">
      <w:pPr>
        <w:spacing w:after="0" w:line="240" w:lineRule="auto"/>
        <w:rPr>
          <w:rFonts w:cstheme="minorHAnsi"/>
          <w:lang w:val="en-US"/>
        </w:rPr>
      </w:pPr>
      <w:r w:rsidRPr="0036747E">
        <w:rPr>
          <w:rFonts w:cstheme="minorHAnsi"/>
          <w:lang w:val="en-US"/>
        </w:rPr>
        <w:t>Adolescent (13-19 years old)</w:t>
      </w:r>
    </w:p>
    <w:p w:rsidR="003A3C2A" w:rsidRPr="0036747E" w:rsidRDefault="003A3C2A" w:rsidP="00F02BB0">
      <w:pPr>
        <w:spacing w:after="0" w:line="240" w:lineRule="auto"/>
        <w:rPr>
          <w:rFonts w:cstheme="minorHAnsi"/>
          <w:lang w:val="en-US"/>
        </w:rPr>
      </w:pPr>
      <w:r w:rsidRPr="0036747E">
        <w:rPr>
          <w:rFonts w:cstheme="minorHAnsi"/>
          <w:lang w:val="en-US"/>
        </w:rPr>
        <w:t>Adult (20-65 years old)</w:t>
      </w:r>
    </w:p>
    <w:p w:rsidR="003A3C2A" w:rsidRPr="0036747E" w:rsidRDefault="003A3C2A" w:rsidP="00F02BB0">
      <w:pPr>
        <w:spacing w:after="0" w:line="240" w:lineRule="auto"/>
        <w:rPr>
          <w:rFonts w:cstheme="minorHAnsi"/>
        </w:rPr>
      </w:pPr>
      <w:r w:rsidRPr="0036747E">
        <w:rPr>
          <w:rFonts w:cstheme="minorHAnsi"/>
        </w:rPr>
        <w:t>NA=not available</w:t>
      </w:r>
    </w:p>
    <w:p w:rsidR="00017A05" w:rsidRPr="00100561" w:rsidRDefault="00017A05" w:rsidP="00017A05">
      <w:pPr>
        <w:spacing w:after="0" w:line="240" w:lineRule="auto"/>
        <w:rPr>
          <w:rFonts w:cstheme="minorHAnsi"/>
        </w:rPr>
      </w:pPr>
    </w:p>
    <w:p w:rsidR="00017A05" w:rsidRPr="00100561" w:rsidRDefault="00017A05" w:rsidP="00017A05">
      <w:pPr>
        <w:rPr>
          <w:rFonts w:cstheme="minorHAnsi"/>
        </w:rPr>
      </w:pPr>
    </w:p>
    <w:p w:rsidR="00017A05" w:rsidRPr="00100561" w:rsidRDefault="00017A05" w:rsidP="00017A05">
      <w:pPr>
        <w:rPr>
          <w:rFonts w:cstheme="minorHAnsi"/>
          <w:b/>
          <w:color w:val="FF0000"/>
        </w:rPr>
      </w:pPr>
    </w:p>
    <w:p w:rsidR="00017A05" w:rsidRPr="00100561" w:rsidRDefault="00017A05" w:rsidP="00017A05">
      <w:pPr>
        <w:pStyle w:val="Prrafodelista"/>
        <w:rPr>
          <w:rFonts w:cstheme="minorHAnsi"/>
          <w:color w:val="FF0000"/>
        </w:rPr>
      </w:pPr>
    </w:p>
    <w:p w:rsidR="00791E24" w:rsidRDefault="00791E24"/>
    <w:sectPr w:rsidR="00791E24" w:rsidSect="00A12CF9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3964" w:rsidRDefault="00393964" w:rsidP="007F7669">
      <w:pPr>
        <w:spacing w:after="0" w:line="240" w:lineRule="auto"/>
      </w:pPr>
      <w:r>
        <w:separator/>
      </w:r>
    </w:p>
  </w:endnote>
  <w:endnote w:type="continuationSeparator" w:id="0">
    <w:p w:rsidR="00393964" w:rsidRDefault="00393964" w:rsidP="007F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-LightTr">
    <w:altName w:val="STIXGener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080084"/>
      <w:docPartObj>
        <w:docPartGallery w:val="Page Numbers (Bottom of Page)"/>
        <w:docPartUnique/>
      </w:docPartObj>
    </w:sdtPr>
    <w:sdtEndPr/>
    <w:sdtContent>
      <w:p w:rsidR="007F7669" w:rsidRDefault="007F766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7F7669" w:rsidRDefault="007F766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3964" w:rsidRDefault="00393964" w:rsidP="007F7669">
      <w:pPr>
        <w:spacing w:after="0" w:line="240" w:lineRule="auto"/>
      </w:pPr>
      <w:r>
        <w:separator/>
      </w:r>
    </w:p>
  </w:footnote>
  <w:footnote w:type="continuationSeparator" w:id="0">
    <w:p w:rsidR="00393964" w:rsidRDefault="00393964" w:rsidP="007F7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C370B"/>
    <w:multiLevelType w:val="hybridMultilevel"/>
    <w:tmpl w:val="B8F06606"/>
    <w:lvl w:ilvl="0" w:tplc="C774428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E6523"/>
    <w:multiLevelType w:val="hybridMultilevel"/>
    <w:tmpl w:val="847A9B9A"/>
    <w:lvl w:ilvl="0" w:tplc="C59EED5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0662C"/>
    <w:multiLevelType w:val="multilevel"/>
    <w:tmpl w:val="00864F0E"/>
    <w:lvl w:ilvl="0">
      <w:start w:val="14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05"/>
    <w:rsid w:val="00017A05"/>
    <w:rsid w:val="001B7F48"/>
    <w:rsid w:val="002A5046"/>
    <w:rsid w:val="0035305C"/>
    <w:rsid w:val="0039284B"/>
    <w:rsid w:val="00393964"/>
    <w:rsid w:val="003A3C2A"/>
    <w:rsid w:val="00791E24"/>
    <w:rsid w:val="007F7669"/>
    <w:rsid w:val="00841424"/>
    <w:rsid w:val="008500F5"/>
    <w:rsid w:val="00A12CF9"/>
    <w:rsid w:val="00A83DC3"/>
    <w:rsid w:val="00AE15BF"/>
    <w:rsid w:val="00B14227"/>
    <w:rsid w:val="00F0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42E9"/>
  <w15:chartTrackingRefBased/>
  <w15:docId w15:val="{6209CD50-D1B6-4129-9ECF-068A0F79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A05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7A05"/>
    <w:rPr>
      <w:rFonts w:ascii="Segoe UI" w:hAnsi="Segoe UI" w:cs="Segoe UI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7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017A05"/>
    <w:rPr>
      <w:rFonts w:ascii="Segoe UI" w:hAnsi="Segoe UI" w:cs="Segoe UI"/>
      <w:sz w:val="18"/>
      <w:szCs w:val="18"/>
      <w:lang w:val="en-GB"/>
    </w:rPr>
  </w:style>
  <w:style w:type="table" w:styleId="Tablaconcuadrcula">
    <w:name w:val="Table Grid"/>
    <w:basedOn w:val="Tablanormal"/>
    <w:uiPriority w:val="39"/>
    <w:rsid w:val="0001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A0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17A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7A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7A05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A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A05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7F76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7669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F76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766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1565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11</cp:revision>
  <dcterms:created xsi:type="dcterms:W3CDTF">2024-02-19T10:06:00Z</dcterms:created>
  <dcterms:modified xsi:type="dcterms:W3CDTF">2024-03-05T12:29:00Z</dcterms:modified>
</cp:coreProperties>
</file>